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38074" w14:textId="6FA36CB3" w:rsidR="0074336F" w:rsidRPr="0079563F" w:rsidRDefault="00F93872" w:rsidP="00801306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7956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FB12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7956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9</w:t>
      </w:r>
      <w:r w:rsidRPr="007956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B37E5" w:rsidRPr="007956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7E5" w:rsidRPr="0079563F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="005B37E5" w:rsidRPr="0079563F">
        <w:rPr>
          <w:rFonts w:ascii="Times New Roman" w:hAnsi="Times New Roman" w:cs="Times New Roman"/>
          <w:b/>
          <w:sz w:val="24"/>
          <w:szCs w:val="24"/>
        </w:rPr>
        <w:t xml:space="preserve"> interleukin mRNA in mouse left ventricular tissue 3 days post-MI.</w:t>
      </w:r>
    </w:p>
    <w:tbl>
      <w:tblPr>
        <w:tblW w:w="8634" w:type="dxa"/>
        <w:tblInd w:w="93" w:type="dxa"/>
        <w:tblLook w:val="04A0" w:firstRow="1" w:lastRow="0" w:firstColumn="1" w:lastColumn="0" w:noHBand="0" w:noVBand="1"/>
      </w:tblPr>
      <w:tblGrid>
        <w:gridCol w:w="939"/>
        <w:gridCol w:w="2175"/>
        <w:gridCol w:w="1093"/>
        <w:gridCol w:w="1127"/>
        <w:gridCol w:w="1059"/>
        <w:gridCol w:w="1127"/>
        <w:gridCol w:w="1114"/>
      </w:tblGrid>
      <w:tr w:rsidR="00F87ACD" w:rsidRPr="0079563F" w14:paraId="4B38A849" w14:textId="77777777" w:rsidTr="000C2441">
        <w:trPr>
          <w:trHeight w:val="285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E98B" w14:textId="48B46D6C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leukin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74E7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A20D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F87ACD" w:rsidRPr="0079563F" w14:paraId="119DAA57" w14:textId="77777777" w:rsidTr="000C2441">
        <w:trPr>
          <w:trHeight w:val="8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D102" w14:textId="77777777" w:rsidR="00F87ACD" w:rsidRPr="0079563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B276C" w14:textId="77777777" w:rsidR="00F87ACD" w:rsidRPr="0079563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43113" w14:textId="1204BD54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B93C0" w14:textId="33D24506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FEB2A" w14:textId="61871F22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D8FDC" w14:textId="1384A7B0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D074" w14:textId="2119D41B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075E21" w:rsidRPr="00061D20" w14:paraId="2446822A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C450" w14:textId="533003D7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07AE" w14:textId="77777777" w:rsidR="00075E21" w:rsidRPr="00061D20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 alph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7727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2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DDF3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0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7165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6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F96C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6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0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73E3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8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31)</w:t>
            </w:r>
          </w:p>
        </w:tc>
      </w:tr>
      <w:tr w:rsidR="00075E21" w:rsidRPr="0079563F" w14:paraId="21DF8B4D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4FA9" w14:textId="2E669667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b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EE65" w14:textId="77777777" w:rsidR="00075E21" w:rsidRPr="0079563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 be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7707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2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1552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2.5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0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B318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2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8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A846D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1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01DE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9.32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8)</w:t>
            </w:r>
          </w:p>
        </w:tc>
      </w:tr>
      <w:tr w:rsidR="00075E21" w:rsidRPr="0079563F" w14:paraId="7867EDC8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C0CC" w14:textId="3946E5A3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r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11F2" w14:textId="77777777" w:rsidR="00075E21" w:rsidRPr="0079563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 receptor antagonis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67D3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5.95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ED9C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46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05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3923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5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C7C9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52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3C38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82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5)</w:t>
            </w:r>
          </w:p>
        </w:tc>
      </w:tr>
      <w:tr w:rsidR="00075E21" w:rsidRPr="00061D20" w14:paraId="2238ED5F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0FC3" w14:textId="293515E6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7A4A" w14:textId="77777777" w:rsidR="00075E21" w:rsidRPr="00061D20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F498B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1943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0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7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E8EB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9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26772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65CB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075E21" w:rsidRPr="00061D20" w14:paraId="757C6880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5DF4" w14:textId="36DFE59B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3DD1" w14:textId="77777777" w:rsidR="00075E21" w:rsidRPr="00061D20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7583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DC5B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4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6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390FC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1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EC2F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C2B5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075E21" w:rsidRPr="00061D20" w14:paraId="2A59B310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5667" w14:textId="0F0D13F6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7294" w14:textId="77777777" w:rsidR="00075E21" w:rsidRPr="00061D20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56458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7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4FDE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F7EE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3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17BD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7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7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82EE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2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31)</w:t>
            </w:r>
          </w:p>
        </w:tc>
      </w:tr>
      <w:tr w:rsidR="00075E21" w:rsidRPr="00061D20" w14:paraId="7E65A50B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350B" w14:textId="000F8628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C4BB" w14:textId="77777777" w:rsidR="00075E21" w:rsidRPr="00061D20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1CB0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32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9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7537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4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0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7A52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0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9698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9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6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3A56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77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57)</w:t>
            </w:r>
          </w:p>
        </w:tc>
      </w:tr>
      <w:tr w:rsidR="00075E21" w:rsidRPr="0079563F" w14:paraId="7399E433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92DB" w14:textId="34E8ECD0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98C6" w14:textId="77777777" w:rsidR="00075E21" w:rsidRPr="0079563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CD21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7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45BB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4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5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C923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9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1203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9.3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0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F62C" w14:textId="77777777" w:rsidR="00075E21" w:rsidRPr="0079563F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9.16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3)</w:t>
            </w:r>
          </w:p>
        </w:tc>
      </w:tr>
      <w:tr w:rsidR="00075E21" w:rsidRPr="00061D20" w14:paraId="3F41FD2C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8025" w14:textId="16742F6C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02F5" w14:textId="77777777" w:rsidR="00075E21" w:rsidRPr="00061D20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F19B0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66FA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4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7E95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6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1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D40C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9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B9DD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6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50)</w:t>
            </w:r>
          </w:p>
        </w:tc>
      </w:tr>
      <w:tr w:rsidR="00075E21" w:rsidRPr="00061D20" w14:paraId="349DA6F1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4910" w14:textId="39517F71" w:rsidR="00075E21" w:rsidRPr="000C54AF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E0F9" w14:textId="77777777" w:rsidR="00075E21" w:rsidRPr="00061D20" w:rsidRDefault="00075E21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9B75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99AB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1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F782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0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6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0D84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723E" w14:textId="77777777" w:rsidR="00075E21" w:rsidRPr="00061D20" w:rsidRDefault="00075E21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F87ACD" w:rsidRPr="0079563F" w14:paraId="3AB7CA0E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87EC" w14:textId="4D0EB6E6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4B0A" w14:textId="77777777" w:rsidR="00F87ACD" w:rsidRPr="0079563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6A477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69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16EF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71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C762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16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DE68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9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1387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88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1)</w:t>
            </w:r>
          </w:p>
        </w:tc>
      </w:tr>
      <w:tr w:rsidR="00F87ACD" w:rsidRPr="0079563F" w14:paraId="2CCE57E5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54C7" w14:textId="2A904C98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1A08" w14:textId="77777777" w:rsidR="00F87ACD" w:rsidRPr="0079563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7602C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4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16BD2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6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5072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7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1AAE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03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42F4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6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3)</w:t>
            </w:r>
          </w:p>
        </w:tc>
      </w:tr>
      <w:tr w:rsidR="00F87ACD" w:rsidRPr="00061D20" w14:paraId="0A4E361B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AA16" w14:textId="66E12A8B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FC2D1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A7F0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5.02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49521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7.1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0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DEE3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8.29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AABD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7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9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13AA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0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7)</w:t>
            </w:r>
          </w:p>
        </w:tc>
      </w:tr>
      <w:tr w:rsidR="00F87ACD" w:rsidRPr="00061D20" w14:paraId="51C96772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5903" w14:textId="52993B03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b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B291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b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1C7F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1A56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2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4C26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7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5833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22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62E3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3)</w:t>
            </w:r>
          </w:p>
        </w:tc>
      </w:tr>
      <w:tr w:rsidR="00F87ACD" w:rsidRPr="00061D20" w14:paraId="36B944F8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571B" w14:textId="69399EF9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86B8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10780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4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9E5B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1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13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CF43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1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7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451C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4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0221B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46)</w:t>
            </w:r>
          </w:p>
        </w:tc>
      </w:tr>
      <w:tr w:rsidR="00F87ACD" w:rsidRPr="0079563F" w14:paraId="22B99778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ABCB" w14:textId="7D8F4A4E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67272" w14:textId="77777777" w:rsidR="00F87ACD" w:rsidRPr="0079563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683D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4.13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CA6D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47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580C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9.03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6A6D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7.57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9590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5.62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2)</w:t>
            </w:r>
          </w:p>
        </w:tc>
      </w:tr>
      <w:tr w:rsidR="00F87ACD" w:rsidRPr="0079563F" w14:paraId="69FE2EE1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AE7C" w14:textId="3262499F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A75B" w14:textId="77777777" w:rsidR="00F87ACD" w:rsidRPr="0079563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F45DF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84093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3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20298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4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7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6E18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86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E3F45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69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9)</w:t>
            </w:r>
          </w:p>
        </w:tc>
      </w:tr>
      <w:tr w:rsidR="00F87ACD" w:rsidRPr="00061D20" w14:paraId="3DEC308D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4E65" w14:textId="7EF5D275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7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5EAC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7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A820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3C3F1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D91B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4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8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B182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9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93C2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F87ACD" w:rsidRPr="00061D20" w14:paraId="404CD41B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581B" w14:textId="5880A439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7f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D734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7F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C61A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36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8F9C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4E68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2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B3A2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4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5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5578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4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0.923</w:t>
            </w:r>
          </w:p>
        </w:tc>
      </w:tr>
      <w:tr w:rsidR="00F87ACD" w:rsidRPr="0079563F" w14:paraId="70970CD6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DEDB" w14:textId="6FDF8F85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6999" w14:textId="77777777" w:rsidR="00F87ACD" w:rsidRPr="0079563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2FDF5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6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55EA5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5.93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B415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58928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A35D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82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0)</w:t>
            </w:r>
          </w:p>
        </w:tc>
      </w:tr>
      <w:tr w:rsidR="00F87ACD" w:rsidRPr="00061D20" w14:paraId="71A8E0E0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E9DF" w14:textId="6E34D519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lastRenderedPageBreak/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DB77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3AB3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B008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1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1F5EE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9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68D4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0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5DCB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F87ACD" w:rsidRPr="00061D20" w14:paraId="0B7D0A5D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F10D" w14:textId="5D078783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6D57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98EB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4204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7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3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67AB5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9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E30C4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C630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F87ACD" w:rsidRPr="00061D20" w14:paraId="12AF6C30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4CFA" w14:textId="1B60F465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3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FFB1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3, alpha subunit p1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0037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32CC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5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0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767B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3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1345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1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8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F597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7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49)</w:t>
            </w:r>
          </w:p>
        </w:tc>
      </w:tr>
      <w:tr w:rsidR="00F87ACD" w:rsidRPr="00061D20" w14:paraId="31EF1570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281B" w14:textId="350F571B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7644" w14:textId="77777777" w:rsidR="00F87ACD" w:rsidRPr="00061D20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EDC40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8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8361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7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EB18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9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BCCE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2F072" w14:textId="77777777" w:rsidR="00F87ACD" w:rsidRPr="00061D20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9</w:t>
            </w:r>
            <w:r w:rsidRPr="00061D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8)</w:t>
            </w:r>
          </w:p>
        </w:tc>
      </w:tr>
      <w:tr w:rsidR="00F87ACD" w:rsidRPr="0079563F" w14:paraId="5CDBACC9" w14:textId="77777777" w:rsidTr="00801306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433A" w14:textId="54A1D39A" w:rsidR="00F87ACD" w:rsidRPr="000C54A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0C54AF"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0C54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E43C" w14:textId="77777777" w:rsidR="00F87ACD" w:rsidRPr="0079563F" w:rsidRDefault="00F87ACD" w:rsidP="00F87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2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9954F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75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C46D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0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636F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0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5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8915C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5.5</w:t>
            </w:r>
            <w:r w:rsidRPr="007956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0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4FCF" w14:textId="77777777" w:rsidR="00F87ACD" w:rsidRPr="0079563F" w:rsidRDefault="00F87ACD" w:rsidP="00F8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18</w:t>
            </w:r>
            <w:r w:rsidRPr="0079563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4)</w:t>
            </w:r>
          </w:p>
        </w:tc>
      </w:tr>
    </w:tbl>
    <w:p w14:paraId="35122F90" w14:textId="77777777" w:rsidR="000C2441" w:rsidRPr="0079563F" w:rsidRDefault="000C2441" w:rsidP="000C2441">
      <w:pPr>
        <w:spacing w:after="240" w:line="240" w:lineRule="exact"/>
        <w:rPr>
          <w:rFonts w:ascii="Times New Roman" w:hAnsi="Times New Roman" w:cs="Times New Roman"/>
        </w:rPr>
      </w:pPr>
    </w:p>
    <w:p w14:paraId="15B7650E" w14:textId="72C8B5E6" w:rsidR="000C2441" w:rsidRPr="002104A0" w:rsidRDefault="000C2441" w:rsidP="000C2441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735E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35E58"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735E58"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="00735E58" w:rsidRPr="00B01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735E58">
        <w:rPr>
          <w:rFonts w:ascii="Times New Roman" w:hAnsi="Times New Roman" w:cs="Times New Roman"/>
          <w:sz w:val="24"/>
          <w:szCs w:val="24"/>
          <w:lang w:val="en-US"/>
        </w:rPr>
        <w:t xml:space="preserve"> sham)</w:t>
      </w:r>
      <w:r w:rsidR="00735E58"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FAABB0" w14:textId="77777777" w:rsidR="004054A0" w:rsidRDefault="004054A0"/>
    <w:sectPr w:rsidR="00405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65"/>
    <w:rsid w:val="00061D20"/>
    <w:rsid w:val="00075E21"/>
    <w:rsid w:val="000C2441"/>
    <w:rsid w:val="000C54AF"/>
    <w:rsid w:val="00162AD5"/>
    <w:rsid w:val="002C3BCC"/>
    <w:rsid w:val="004054A0"/>
    <w:rsid w:val="004F011F"/>
    <w:rsid w:val="005B37E5"/>
    <w:rsid w:val="00720181"/>
    <w:rsid w:val="00735E58"/>
    <w:rsid w:val="0074336F"/>
    <w:rsid w:val="0079563F"/>
    <w:rsid w:val="00801306"/>
    <w:rsid w:val="0081291E"/>
    <w:rsid w:val="008F501A"/>
    <w:rsid w:val="00C74D65"/>
    <w:rsid w:val="00D82E4D"/>
    <w:rsid w:val="00DF1C0F"/>
    <w:rsid w:val="00E1432F"/>
    <w:rsid w:val="00F87ACD"/>
    <w:rsid w:val="00F93872"/>
    <w:rsid w:val="00FB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13C9D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33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2:00Z</dcterms:created>
  <dcterms:modified xsi:type="dcterms:W3CDTF">2023-02-24T20:31:00Z</dcterms:modified>
</cp:coreProperties>
</file>